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E4D5" w14:textId="77777777" w:rsidR="003D2812" w:rsidRPr="00056045" w:rsidRDefault="003D2812" w:rsidP="003D2812">
      <w:pPr>
        <w:spacing w:line="360" w:lineRule="auto"/>
        <w:rPr>
          <w:rFonts w:ascii="Cambria" w:eastAsia="Cambria" w:hAnsi="Cambria" w:cs="Cambria"/>
          <w:sz w:val="24"/>
        </w:rPr>
      </w:pPr>
      <w:r w:rsidRPr="00056045">
        <w:rPr>
          <w:rFonts w:ascii="Cambria" w:eastAsia="Cambria" w:hAnsi="Cambria" w:cs="Cambria"/>
          <w:sz w:val="24"/>
        </w:rPr>
        <w:t>Multimedia Appendix 1. The mean</w:t>
      </w:r>
      <w:r>
        <w:rPr>
          <w:rFonts w:ascii="Cambria" w:eastAsia="Cambria" w:hAnsi="Cambria" w:cs="Cambria"/>
          <w:sz w:val="24"/>
        </w:rPr>
        <w:t xml:space="preserve">, median and IQR </w:t>
      </w:r>
      <w:r w:rsidRPr="00056045">
        <w:rPr>
          <w:rFonts w:ascii="Cambria" w:eastAsia="Cambria" w:hAnsi="Cambria" w:cs="Cambria"/>
          <w:sz w:val="24"/>
        </w:rPr>
        <w:t>of consumption of food groups</w:t>
      </w:r>
      <w:r>
        <w:rPr>
          <w:rFonts w:ascii="Cambria" w:eastAsia="Cambria" w:hAnsi="Cambria" w:cs="Cambria"/>
          <w:sz w:val="24"/>
        </w:rPr>
        <w:t xml:space="preserve"> (grams per day) </w:t>
      </w:r>
      <w:r w:rsidRPr="00056045">
        <w:rPr>
          <w:rFonts w:ascii="Cambria" w:eastAsia="Cambria" w:hAnsi="Cambria" w:cs="Cambria"/>
          <w:sz w:val="24"/>
        </w:rPr>
        <w:t>by educational level</w:t>
      </w:r>
      <w:r w:rsidRPr="002A5F10">
        <w:rPr>
          <w:rFonts w:ascii="Cambria" w:eastAsia="Cambria" w:hAnsi="Cambria" w:cs="Cambria"/>
          <w:sz w:val="24"/>
          <w:vertAlign w:val="superscript"/>
        </w:rPr>
        <w:t xml:space="preserve"> </w:t>
      </w:r>
      <w:r w:rsidRPr="00056045">
        <w:rPr>
          <w:rFonts w:ascii="Cambria" w:eastAsia="Cambria" w:hAnsi="Cambria" w:cs="Cambria"/>
          <w:sz w:val="24"/>
        </w:rPr>
        <w:t xml:space="preserve">as assessed using the </w:t>
      </w:r>
      <w:proofErr w:type="spellStart"/>
      <w:r w:rsidRPr="00056045">
        <w:rPr>
          <w:rFonts w:ascii="Cambria" w:eastAsia="Cambria" w:hAnsi="Cambria" w:cs="Cambria"/>
          <w:sz w:val="24"/>
        </w:rPr>
        <w:t>DitEetIk</w:t>
      </w:r>
      <w:proofErr w:type="spellEnd"/>
      <w:r w:rsidRPr="00056045">
        <w:rPr>
          <w:rFonts w:ascii="Cambria" w:eastAsia="Cambria" w:hAnsi="Cambria" w:cs="Cambria"/>
          <w:sz w:val="24"/>
        </w:rPr>
        <w:t>! app and 2</w:t>
      </w:r>
      <w:r>
        <w:rPr>
          <w:rFonts w:ascii="Cambria" w:eastAsia="Cambria" w:hAnsi="Cambria" w:cs="Cambria"/>
          <w:sz w:val="24"/>
        </w:rPr>
        <w:t>4</w:t>
      </w:r>
      <w:r w:rsidRPr="00056045">
        <w:rPr>
          <w:rFonts w:ascii="Cambria" w:eastAsia="Cambria" w:hAnsi="Cambria" w:cs="Cambria"/>
          <w:sz w:val="24"/>
        </w:rPr>
        <w:t xml:space="preserve">-hour dietary recalls for the same </w:t>
      </w:r>
      <w:r w:rsidRPr="00FD1BDC">
        <w:rPr>
          <w:rFonts w:ascii="Cambria" w:eastAsia="Cambria" w:hAnsi="Cambria" w:cs="Cambria"/>
          <w:sz w:val="24"/>
        </w:rPr>
        <w:t>day</w:t>
      </w:r>
      <w:r w:rsidRPr="00056045">
        <w:rPr>
          <w:rFonts w:ascii="Cambria" w:eastAsia="Cambria" w:hAnsi="Cambria" w:cs="Cambria"/>
          <w:sz w:val="24"/>
        </w:rPr>
        <w:t xml:space="preserve"> and their correlation for 211 participants with plausible energy intakes.</w:t>
      </w:r>
    </w:p>
    <w:tbl>
      <w:tblPr>
        <w:tblW w:w="96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1275"/>
        <w:gridCol w:w="1701"/>
        <w:gridCol w:w="1276"/>
        <w:gridCol w:w="1701"/>
        <w:gridCol w:w="787"/>
        <w:gridCol w:w="772"/>
      </w:tblGrid>
      <w:tr w:rsidR="003D2812" w:rsidRPr="00B82E99" w14:paraId="46A144B9" w14:textId="77777777" w:rsidTr="001C5FD5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F944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bookmarkStart w:id="0" w:name="_Hlk67509371"/>
            <w:r w:rsidRPr="00E557B5">
              <w:rPr>
                <w:rFonts w:ascii="Cambria" w:eastAsia="Cambria" w:hAnsi="Cambria" w:cs="Cambria"/>
                <w:sz w:val="24"/>
              </w:rPr>
              <w:t xml:space="preserve">Food </w:t>
            </w:r>
            <w:proofErr w:type="spellStart"/>
            <w:r w:rsidRPr="00E557B5">
              <w:rPr>
                <w:rFonts w:ascii="Cambria" w:eastAsia="Cambria" w:hAnsi="Cambria" w:cs="Cambria"/>
                <w:sz w:val="24"/>
              </w:rPr>
              <w:t>group</w:t>
            </w:r>
            <w:r w:rsidRPr="005B37D3">
              <w:rPr>
                <w:rFonts w:ascii="Cambria" w:eastAsia="Cambria" w:hAnsi="Cambria" w:cs="Cambria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138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Educational </w:t>
            </w:r>
            <w:proofErr w:type="spellStart"/>
            <w:r w:rsidRPr="00E557B5">
              <w:rPr>
                <w:rFonts w:ascii="Cambria" w:eastAsia="Cambria" w:hAnsi="Cambria" w:cs="Cambria"/>
                <w:sz w:val="24"/>
              </w:rPr>
              <w:t>level</w:t>
            </w:r>
            <w:r w:rsidRPr="005B37D3">
              <w:rPr>
                <w:rFonts w:ascii="Cambria" w:eastAsia="Cambria" w:hAnsi="Cambria" w:cs="Cambr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2E51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proofErr w:type="spellStart"/>
            <w:r w:rsidRPr="00E557B5">
              <w:rPr>
                <w:rFonts w:ascii="Cambria" w:eastAsia="Cambria" w:hAnsi="Cambria" w:cs="Cambria"/>
                <w:sz w:val="24"/>
              </w:rPr>
              <w:t>DitEetIk</w:t>
            </w:r>
            <w:proofErr w:type="spellEnd"/>
            <w:r w:rsidRPr="00E557B5">
              <w:rPr>
                <w:rFonts w:ascii="Cambria" w:eastAsia="Cambria" w:hAnsi="Cambria" w:cs="Cambria"/>
                <w:sz w:val="24"/>
              </w:rPr>
              <w:t>! app food record (grams per day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A4C6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GloboDiet 24-hour dietary recall (grams per day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146E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Wilcoxon signed rank test P </w:t>
            </w:r>
            <w:proofErr w:type="spellStart"/>
            <w:r w:rsidRPr="00E557B5">
              <w:rPr>
                <w:rFonts w:ascii="Cambria" w:eastAsia="Cambria" w:hAnsi="Cambria" w:cs="Cambria"/>
                <w:sz w:val="24"/>
              </w:rPr>
              <w:t>value</w:t>
            </w:r>
            <w:r w:rsidRPr="002A5F10">
              <w:rPr>
                <w:rFonts w:ascii="Cambria" w:eastAsia="Cambria" w:hAnsi="Cambria" w:cs="Cambria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B17E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Spearman correlation coefficient</w:t>
            </w:r>
          </w:p>
        </w:tc>
      </w:tr>
      <w:tr w:rsidR="003D2812" w:rsidRPr="00B82E99" w14:paraId="06884C81" w14:textId="77777777" w:rsidTr="001C5FD5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497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CC64E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6DC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055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0F4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E81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edian (IQR)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DBD5C" w14:textId="77777777" w:rsidR="003D2812" w:rsidRPr="00E557B5" w:rsidRDefault="003D2812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52E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</w:tr>
      <w:tr w:rsidR="003D2812" w:rsidRPr="00B82E99" w14:paraId="1AE486C2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BB4C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81F2F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2663D" w14:textId="77777777" w:rsidR="003D2812" w:rsidRPr="00E557B5" w:rsidRDefault="003D2812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905B4" w14:textId="77777777" w:rsidR="003D2812" w:rsidRPr="00E557B5" w:rsidRDefault="003D2812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CCB888" w14:textId="77777777" w:rsidR="003D2812" w:rsidRPr="00E557B5" w:rsidRDefault="003D2812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03A10" w14:textId="77777777" w:rsidR="003D2812" w:rsidRPr="00E557B5" w:rsidRDefault="003D2812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026A4" w14:textId="77777777" w:rsidR="003D2812" w:rsidRPr="00E557B5" w:rsidRDefault="003D2812" w:rsidP="001C5FD5">
            <w:pPr>
              <w:spacing w:line="360" w:lineRule="auto"/>
              <w:jc w:val="right"/>
              <w:rPr>
                <w:rFonts w:ascii="Cambria" w:eastAsia="Cambria" w:hAnsi="Cambria" w:cs="Cambria"/>
                <w:sz w:val="24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74F9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</w:p>
        </w:tc>
      </w:tr>
      <w:tr w:rsidR="003D2812" w:rsidRPr="00B82E99" w14:paraId="2C5DC160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777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Vegetab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7E433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62C5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82 (1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D8E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6 (71-2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AF3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56 (1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6C67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0 (48-23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E25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BBC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6</w:t>
            </w:r>
          </w:p>
        </w:tc>
      </w:tr>
      <w:tr w:rsidR="003D2812" w:rsidRPr="00B82E99" w14:paraId="7D62336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5D2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Vegetab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92CD3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1F8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6 (2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15D8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3 (24-1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CE11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2 (1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36D3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10 (51-18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E21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7EC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3</w:t>
            </w:r>
          </w:p>
        </w:tc>
      </w:tr>
      <w:tr w:rsidR="003D2812" w:rsidRPr="00B82E99" w14:paraId="67AE494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774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Vegetab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FB856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8C8F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78 (1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30D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8 (28-2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1C1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87 (1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FC89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6 (52-282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16F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466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7</w:t>
            </w:r>
          </w:p>
        </w:tc>
      </w:tr>
      <w:tr w:rsidR="003D2812" w:rsidRPr="00B82E99" w14:paraId="52D813B6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E949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Fru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D7621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C74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10 (1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F6D0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5 (0-1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64C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8 (1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5322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5 (1-19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313A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5108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66</w:t>
            </w:r>
          </w:p>
        </w:tc>
      </w:tr>
      <w:tr w:rsidR="003D2812" w:rsidRPr="00B82E99" w14:paraId="2E437C2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912F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Fru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D8A1F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12B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3 (2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E6D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4 (0-2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2AC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8 (1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322D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6 (0-227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CDEE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F6E3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4</w:t>
            </w:r>
          </w:p>
        </w:tc>
      </w:tr>
      <w:tr w:rsidR="003D2812" w:rsidRPr="00B82E99" w14:paraId="130FC82D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EFE5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Fru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71554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869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2 (1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27FB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0 (0-1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9503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50 (1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625B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0 (0-20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0D27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7E16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0</w:t>
            </w:r>
          </w:p>
        </w:tc>
      </w:tr>
      <w:tr w:rsidR="003D2812" w:rsidRPr="00B82E99" w14:paraId="07726AD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F150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Added fa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568D9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218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5 (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87B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5 (1-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6715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2 (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7175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0 (9-37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6F41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FED6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67</w:t>
            </w:r>
          </w:p>
        </w:tc>
      </w:tr>
      <w:tr w:rsidR="003D2812" w:rsidRPr="00B82E99" w14:paraId="6B13151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9BAA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Added fa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FB99B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395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282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 (2-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F670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7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0C2A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 (5-26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92AB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9378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35</w:t>
            </w:r>
          </w:p>
        </w:tc>
      </w:tr>
      <w:tr w:rsidR="003D2812" w:rsidRPr="00B82E99" w14:paraId="2B00E106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D33A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Added fa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526F5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6643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9 (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D61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 (5-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319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0 (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EC7B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8 (7-29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0B1B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D909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64</w:t>
            </w:r>
          </w:p>
        </w:tc>
      </w:tr>
      <w:tr w:rsidR="003D2812" w:rsidRPr="00B82E99" w14:paraId="2F264D06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579C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Me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DE600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9D8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6 (1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1BF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81 (48-1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835E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08 (1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921A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79 (33-156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D072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8CE1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5</w:t>
            </w:r>
          </w:p>
        </w:tc>
      </w:tr>
      <w:tr w:rsidR="003D2812" w:rsidRPr="00B82E99" w14:paraId="2E7E528C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5B9C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Me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94853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A5B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0 (1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E2B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4 (20-1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C87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80 (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C87B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63 (26-113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EAB4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DA70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4</w:t>
            </w:r>
          </w:p>
        </w:tc>
      </w:tr>
      <w:tr w:rsidR="003D2812" w:rsidRPr="00B82E99" w14:paraId="3D550051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1A0D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Me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F566F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4D3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01 (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432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76 (39-1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095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6 (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69CA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79 (45-124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4C68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004C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59</w:t>
            </w:r>
          </w:p>
        </w:tc>
      </w:tr>
      <w:tr w:rsidR="003D2812" w:rsidRPr="00B82E99" w14:paraId="377F9BF5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A072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Eg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F15A4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234D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7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B43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B80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7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2EAE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9FA7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A14E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2</w:t>
            </w:r>
          </w:p>
        </w:tc>
      </w:tr>
      <w:tr w:rsidR="003D2812" w:rsidRPr="00B82E99" w14:paraId="4774445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EE3E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Eg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C96C2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71B9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8 (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45C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63F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6 (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5ECE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EECA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AABF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7</w:t>
            </w:r>
          </w:p>
        </w:tc>
      </w:tr>
      <w:tr w:rsidR="003D2812" w:rsidRPr="00B82E99" w14:paraId="6A04876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F02D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Eg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CBE8C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5CB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5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336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2608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8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E667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7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E0FB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DBE9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8</w:t>
            </w:r>
          </w:p>
        </w:tc>
      </w:tr>
      <w:tr w:rsidR="003D2812" w:rsidRPr="00B82E99" w14:paraId="293DBCCF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B8C9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Nu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DDD86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37C7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B097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2BE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0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061A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5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EA70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B425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8</w:t>
            </w:r>
          </w:p>
        </w:tc>
      </w:tr>
      <w:tr w:rsidR="003D2812" w:rsidRPr="00B82E99" w14:paraId="7E2C2A8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0E9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lastRenderedPageBreak/>
              <w:t xml:space="preserve"> Nu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18A17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8B4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5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D5B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C7A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 (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CD4D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218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1C7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2</w:t>
            </w:r>
          </w:p>
        </w:tc>
      </w:tr>
      <w:tr w:rsidR="003D2812" w:rsidRPr="00B82E99" w14:paraId="7C22894D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8C3E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Nu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3051C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350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7 (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08C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274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7 (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909E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2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F27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8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79A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5</w:t>
            </w:r>
          </w:p>
        </w:tc>
      </w:tr>
      <w:tr w:rsidR="003D2812" w:rsidRPr="00B82E99" w14:paraId="177CF9F4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516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lk (product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127F3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38C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39 (2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BF7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87 (175-5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F9AC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63 (2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1DC1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33 (180-519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851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E32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68</w:t>
            </w:r>
          </w:p>
        </w:tc>
      </w:tr>
      <w:tr w:rsidR="003D2812" w:rsidRPr="00B82E99" w14:paraId="75F8F017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D49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Milk (product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22761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9D94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61 (2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439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16 (18-3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8429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70 (2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0487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21 (100-41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F4D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85A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0</w:t>
            </w:r>
          </w:p>
        </w:tc>
      </w:tr>
      <w:tr w:rsidR="003D2812" w:rsidRPr="00B82E99" w14:paraId="7B6AEA6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FAAC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lk (product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E84B7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421F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38 (2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9009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16 (0-3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694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75 (2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CEE5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50 (32-392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560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020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5</w:t>
            </w:r>
          </w:p>
        </w:tc>
      </w:tr>
      <w:tr w:rsidR="003D2812" w:rsidRPr="00B82E99" w14:paraId="3A875414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FA18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hee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D37FF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0359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8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B10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6 (0-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3FB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6 (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D992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1 (0-45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9794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EB29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0</w:t>
            </w:r>
          </w:p>
        </w:tc>
      </w:tr>
      <w:tr w:rsidR="003D2812" w:rsidRPr="00B82E99" w14:paraId="402497D7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166B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hee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BD95E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883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3 (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FED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9 (0-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B1C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8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30F6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1 (0-62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3D26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B219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8</w:t>
            </w:r>
          </w:p>
        </w:tc>
      </w:tr>
      <w:tr w:rsidR="003D2812" w:rsidRPr="00B82E99" w14:paraId="4A7A1E8B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1E1D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hee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A264B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091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5 (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8E5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0 (0-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F9BA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42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35AE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0 (0-6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2B50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752A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6</w:t>
            </w:r>
          </w:p>
        </w:tc>
      </w:tr>
      <w:tr w:rsidR="003D2812" w:rsidRPr="00B82E99" w14:paraId="511B176E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2977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Br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A9D77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C009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4 (1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0882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5 (80-1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37F4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6 (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6BB7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0 (100-171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24A3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65AE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7</w:t>
            </w:r>
          </w:p>
        </w:tc>
      </w:tr>
      <w:tr w:rsidR="003D2812" w:rsidRPr="00B82E99" w14:paraId="6EF77C67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EAEE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Br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699D6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75F9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8 (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A028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0 (60-1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18D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9 (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5A62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2 (70-175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3186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0E2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1</w:t>
            </w:r>
          </w:p>
        </w:tc>
      </w:tr>
      <w:tr w:rsidR="003D2812" w:rsidRPr="00B82E99" w14:paraId="7D30EEE2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C68E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Bre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00B4D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76E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62 (1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F4E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2 (81-2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327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7 (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8ABF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0 (90-19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9E71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243D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6</w:t>
            </w:r>
          </w:p>
        </w:tc>
      </w:tr>
      <w:tr w:rsidR="003D2812" w:rsidRPr="00B82E99" w14:paraId="5CDFCD51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9504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ereal produ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98CD1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DDE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44 (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501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C66A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61 (1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B03A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61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75E6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E701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3</w:t>
            </w:r>
          </w:p>
        </w:tc>
      </w:tr>
      <w:tr w:rsidR="003D2812" w:rsidRPr="00B82E99" w14:paraId="7BB56BF5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492E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ereal produ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13EEF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39E8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2 (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4586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F972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64 (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7383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5 (0-10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48FE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0E59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6</w:t>
            </w:r>
          </w:p>
        </w:tc>
      </w:tr>
      <w:tr w:rsidR="003D2812" w:rsidRPr="00B82E99" w14:paraId="0BA626A7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B917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Cereal produ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09291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8E7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89 (1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B5B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6 (0-1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AC9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87 (1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CC92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0 (0-155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E511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88F8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3</w:t>
            </w:r>
          </w:p>
        </w:tc>
      </w:tr>
      <w:tr w:rsidR="003D2812" w:rsidRPr="00B82E99" w14:paraId="6AE0C5EB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58AF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Potato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52003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E7AC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5 (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8C26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7371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68 (1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984B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4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510A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CF57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98</w:t>
            </w:r>
          </w:p>
        </w:tc>
      </w:tr>
      <w:tr w:rsidR="003D2812" w:rsidRPr="00B82E99" w14:paraId="1A07C84E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5A85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Potato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E878C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922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72 (1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B12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C35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68 (1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BEEA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2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ED8D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203C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6</w:t>
            </w:r>
          </w:p>
        </w:tc>
      </w:tr>
      <w:tr w:rsidR="003D2812" w:rsidRPr="00B82E99" w14:paraId="2EA595E1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C181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Potato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55670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E394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77 (1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57F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7BE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62 (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8EB1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97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0992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0D41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7</w:t>
            </w:r>
          </w:p>
        </w:tc>
      </w:tr>
      <w:tr w:rsidR="003D2812" w:rsidRPr="00B82E99" w14:paraId="2B63850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3A79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Drin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F01C7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392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,725 (9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D4AD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,620 (1,147-2,1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CBA0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,054 (9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9608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,943 (1,672-2,453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A026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AE29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426</w:t>
            </w:r>
          </w:p>
        </w:tc>
      </w:tr>
      <w:tr w:rsidR="003D2812" w:rsidRPr="00B82E99" w14:paraId="00C41B8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3945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Drin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8FBBC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B52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,751 (8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AC2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,680 (1,300-2,1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FCB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,977 (8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B697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,849 (1,427-2,28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AFA6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48C3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67</w:t>
            </w:r>
          </w:p>
        </w:tc>
      </w:tr>
      <w:tr w:rsidR="003D2812" w:rsidRPr="00B82E99" w14:paraId="0B1B0109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10C6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Drin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2640C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125C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,073 (1,0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48B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,945 (1,400-2,6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67C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,218 (9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B42F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,052 (1,617-2,735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3B34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1663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78</w:t>
            </w:r>
          </w:p>
        </w:tc>
      </w:tr>
      <w:tr w:rsidR="003D2812" w:rsidRPr="00B82E99" w14:paraId="31C94ECA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35A7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ndwich sprea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B2307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352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6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89AF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DD5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6 (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1CDE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9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56C6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BFEC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91</w:t>
            </w:r>
          </w:p>
        </w:tc>
      </w:tr>
      <w:tr w:rsidR="003D2812" w:rsidRPr="00B82E99" w14:paraId="0B00ECC7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06DF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ndwich sprea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E709E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8C3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1 (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AA0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567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0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FCD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CFBE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8BC6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5</w:t>
            </w:r>
          </w:p>
        </w:tc>
      </w:tr>
      <w:tr w:rsidR="003D2812" w:rsidRPr="00B82E99" w14:paraId="268E36FB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83FA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lastRenderedPageBreak/>
              <w:t>Sandwich sprea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FF77D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0C9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8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A6C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6 (0-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B53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3 (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4330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 (0-22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5802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273B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9</w:t>
            </w:r>
          </w:p>
        </w:tc>
      </w:tr>
      <w:tr w:rsidR="003D2812" w:rsidRPr="00B82E99" w14:paraId="7B12E7CD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0C8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nac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4E877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BEF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9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EDC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82 (23-1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BD1E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8 (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04B2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65 (21-146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247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8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4C8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4</w:t>
            </w:r>
          </w:p>
        </w:tc>
      </w:tr>
      <w:tr w:rsidR="003D2812" w:rsidRPr="00B82E99" w14:paraId="249FBAE6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A0F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nac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53912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55CF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94 (1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4B1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5 (15-1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6EE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81 (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465D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5 (10-14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CAD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1BC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90</w:t>
            </w:r>
          </w:p>
        </w:tc>
      </w:tr>
      <w:tr w:rsidR="003D2812" w:rsidRPr="00B82E99" w14:paraId="731E9FC1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CAF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nack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64558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CFD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85 (1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728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0 (12-1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34B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78 (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DBE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5 (15-9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EAF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A22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85</w:t>
            </w:r>
          </w:p>
        </w:tc>
      </w:tr>
      <w:tr w:rsidR="003D2812" w:rsidRPr="00B82E99" w14:paraId="753B621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3B24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u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3C830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6C0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1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C20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4 (0-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467D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43 (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01A9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6 (0-62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7EB6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E367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64</w:t>
            </w:r>
          </w:p>
        </w:tc>
      </w:tr>
      <w:tr w:rsidR="003D2812" w:rsidRPr="00B82E99" w14:paraId="437DC2E2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F212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u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18183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7BD3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8 (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44F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 (0-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D8B9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0 (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223D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 (0-5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590BF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00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EDE9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53</w:t>
            </w:r>
          </w:p>
        </w:tc>
      </w:tr>
      <w:tr w:rsidR="003D2812" w:rsidRPr="00B82E99" w14:paraId="2C70AFD5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A404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Sauc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6FC38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B13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0 (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540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 (0-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C665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1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AE477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24 (0-58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B5F8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D9884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66</w:t>
            </w:r>
          </w:p>
        </w:tc>
      </w:tr>
      <w:tr w:rsidR="003D2812" w:rsidRPr="00B82E99" w14:paraId="5A86733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65AD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A7C97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Low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A31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5 (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8BA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B83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8 (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C36D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17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1225E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01A1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54</w:t>
            </w:r>
          </w:p>
        </w:tc>
      </w:tr>
      <w:tr w:rsidR="003D2812" w:rsidRPr="00B82E99" w14:paraId="26C06FC8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1D6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1723F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EC89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2 (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E1EE1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 (0-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992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5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7009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6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E2F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F660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48</w:t>
            </w:r>
          </w:p>
        </w:tc>
      </w:tr>
      <w:tr w:rsidR="003D2812" w:rsidRPr="00B82E99" w14:paraId="212ADBA0" w14:textId="77777777" w:rsidTr="001C5FD5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1A42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 xml:space="preserve"> Ot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51E36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High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D4B4F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14 (7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030AA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7D308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3 (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7BB9D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 (0-0)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4A7B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&lt;.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1F5C" w14:textId="77777777" w:rsidR="003D2812" w:rsidRPr="00E557B5" w:rsidRDefault="003D2812" w:rsidP="001C5FD5">
            <w:pPr>
              <w:spacing w:line="360" w:lineRule="auto"/>
              <w:rPr>
                <w:rFonts w:ascii="Cambria" w:eastAsia="Cambria" w:hAnsi="Cambria" w:cs="Cambria"/>
                <w:sz w:val="24"/>
              </w:rPr>
            </w:pPr>
            <w:r w:rsidRPr="00E557B5">
              <w:rPr>
                <w:rFonts w:ascii="Cambria" w:eastAsia="Cambria" w:hAnsi="Cambria" w:cs="Cambria"/>
                <w:sz w:val="24"/>
              </w:rPr>
              <w:t>0.47</w:t>
            </w:r>
          </w:p>
        </w:tc>
      </w:tr>
    </w:tbl>
    <w:p w14:paraId="04383C61" w14:textId="77777777" w:rsidR="003D2812" w:rsidRPr="00A702E1" w:rsidRDefault="003D2812" w:rsidP="003D2812">
      <w:pPr>
        <w:spacing w:line="360" w:lineRule="auto"/>
        <w:jc w:val="both"/>
        <w:rPr>
          <w:rFonts w:ascii="Cambria" w:eastAsia="Cambria" w:hAnsi="Cambria" w:cs="Cambria"/>
          <w:sz w:val="24"/>
        </w:rPr>
      </w:pPr>
      <w:bookmarkStart w:id="1" w:name="_Hlk156298359"/>
      <w:proofErr w:type="spellStart"/>
      <w:r w:rsidRPr="00A702E1">
        <w:rPr>
          <w:rFonts w:ascii="Cambria" w:eastAsia="Cambria" w:hAnsi="Cambria" w:cs="Cambria"/>
          <w:sz w:val="24"/>
          <w:vertAlign w:val="superscript"/>
        </w:rPr>
        <w:t>a</w:t>
      </w:r>
      <w:bookmarkEnd w:id="1"/>
      <w:r w:rsidRPr="00A702E1">
        <w:rPr>
          <w:rFonts w:ascii="Cambria" w:eastAsia="Cambria" w:hAnsi="Cambria" w:cs="Cambria"/>
          <w:sz w:val="24"/>
        </w:rPr>
        <w:t>Food</w:t>
      </w:r>
      <w:proofErr w:type="spellEnd"/>
      <w:r w:rsidRPr="00A702E1">
        <w:rPr>
          <w:rFonts w:ascii="Cambria" w:eastAsia="Cambria" w:hAnsi="Cambria" w:cs="Cambria"/>
          <w:sz w:val="24"/>
        </w:rPr>
        <w:t xml:space="preserve"> groups are Wheel of Five food groups —main groups [23]. The food groups Fish, Legumes, and Soups were excluded because as the 75th percentile was 0 for both methods. See Table 3 provides more information on these food groups.</w:t>
      </w:r>
    </w:p>
    <w:bookmarkEnd w:id="0"/>
    <w:p w14:paraId="7C711200" w14:textId="77777777" w:rsidR="003D2812" w:rsidRDefault="003D2812" w:rsidP="003D2812">
      <w:pPr>
        <w:spacing w:line="360" w:lineRule="auto"/>
        <w:jc w:val="both"/>
        <w:rPr>
          <w:rFonts w:ascii="Cambria" w:eastAsia="Cambria" w:hAnsi="Cambria" w:cs="Cambria"/>
          <w:sz w:val="24"/>
        </w:rPr>
      </w:pPr>
      <w:proofErr w:type="spellStart"/>
      <w:r w:rsidRPr="00A702E1">
        <w:rPr>
          <w:rFonts w:ascii="Cambria" w:eastAsia="Cambria" w:hAnsi="Cambria" w:cs="Cambria"/>
          <w:sz w:val="24"/>
          <w:vertAlign w:val="superscript"/>
        </w:rPr>
        <w:t>b</w:t>
      </w:r>
      <w:r w:rsidRPr="00A702E1">
        <w:rPr>
          <w:rFonts w:ascii="Cambria" w:eastAsia="Cambria" w:hAnsi="Cambria" w:cs="Cambria"/>
          <w:sz w:val="24"/>
        </w:rPr>
        <w:t>The</w:t>
      </w:r>
      <w:proofErr w:type="spellEnd"/>
      <w:r w:rsidRPr="00A702E1">
        <w:rPr>
          <w:rFonts w:ascii="Cambria" w:eastAsia="Cambria" w:hAnsi="Cambria" w:cs="Cambria"/>
          <w:sz w:val="24"/>
        </w:rPr>
        <w:t xml:space="preserve"> educational level concerned the participants’ highest completed educational level. Educational level was </w:t>
      </w:r>
      <w:proofErr w:type="spellStart"/>
      <w:r w:rsidRPr="00A702E1">
        <w:rPr>
          <w:rFonts w:ascii="Cambria" w:eastAsia="Cambria" w:hAnsi="Cambria" w:cs="Cambria"/>
          <w:sz w:val="24"/>
        </w:rPr>
        <w:t>categorised</w:t>
      </w:r>
      <w:proofErr w:type="spellEnd"/>
      <w:r w:rsidRPr="00A702E1">
        <w:rPr>
          <w:rFonts w:ascii="Cambria" w:eastAsia="Cambria" w:hAnsi="Cambria" w:cs="Cambria"/>
          <w:sz w:val="24"/>
        </w:rPr>
        <w:t xml:space="preserve"> into low (primary education, lower vocational education, advanced elementary education), middle (intermediate vocational education, higher secondary education) and high (higher vocational education and university).</w:t>
      </w:r>
      <w:r w:rsidRPr="00A702E1">
        <w:rPr>
          <w:rFonts w:ascii="Cambria" w:eastAsia="Cambria" w:hAnsi="Cambria" w:cs="Cambria"/>
          <w:sz w:val="24"/>
        </w:rPr>
        <w:br/>
      </w:r>
      <w:proofErr w:type="spellStart"/>
      <w:r w:rsidRPr="00A702E1">
        <w:rPr>
          <w:rFonts w:ascii="Cambria" w:eastAsia="Cambria" w:hAnsi="Cambria" w:cs="Cambria"/>
          <w:sz w:val="24"/>
          <w:vertAlign w:val="superscript"/>
        </w:rPr>
        <w:t>c</w:t>
      </w:r>
      <w:r w:rsidRPr="00A702E1">
        <w:rPr>
          <w:rFonts w:ascii="Cambria" w:eastAsia="Cambria" w:hAnsi="Cambria" w:cs="Cambria"/>
          <w:sz w:val="24"/>
        </w:rPr>
        <w:t>Wilcoxon</w:t>
      </w:r>
      <w:proofErr w:type="spellEnd"/>
      <w:r w:rsidRPr="00A702E1">
        <w:rPr>
          <w:rFonts w:ascii="Cambria" w:eastAsia="Cambria" w:hAnsi="Cambria" w:cs="Cambria"/>
          <w:sz w:val="24"/>
        </w:rPr>
        <w:t xml:space="preserve"> signed rank test (normal approximation) of the differences between intake assessed using the </w:t>
      </w:r>
      <w:proofErr w:type="spellStart"/>
      <w:r w:rsidRPr="00A702E1">
        <w:rPr>
          <w:rFonts w:ascii="Cambria" w:eastAsia="Cambria" w:hAnsi="Cambria" w:cs="Cambria"/>
          <w:sz w:val="24"/>
        </w:rPr>
        <w:t>DitEetIk</w:t>
      </w:r>
      <w:proofErr w:type="spellEnd"/>
      <w:r w:rsidRPr="00A702E1">
        <w:rPr>
          <w:rFonts w:ascii="Cambria" w:eastAsia="Cambria" w:hAnsi="Cambria" w:cs="Cambria"/>
          <w:sz w:val="24"/>
        </w:rPr>
        <w:t>! app and the GloboDiet 24-hour dietary recalls for the same day.</w:t>
      </w:r>
    </w:p>
    <w:p w14:paraId="7BA2076C" w14:textId="5D830DC0" w:rsidR="00732624" w:rsidRDefault="00636F41" w:rsidP="003D2812"/>
    <w:sectPr w:rsidR="00732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12"/>
    <w:rsid w:val="003C32AC"/>
    <w:rsid w:val="003D2812"/>
    <w:rsid w:val="003D41B8"/>
    <w:rsid w:val="003F4CA7"/>
    <w:rsid w:val="00F4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7E5C24"/>
  <w15:chartTrackingRefBased/>
  <w15:docId w15:val="{901AB5E5-A77C-4ACD-B93A-257C82491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D28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7CF541A929494489A7E361164218CD" ma:contentTypeVersion="12" ma:contentTypeDescription="Een nieuw document maken." ma:contentTypeScope="" ma:versionID="dbcabb6cb56acb96f8d9f2ecc6c7a2de">
  <xsd:schema xmlns:xsd="http://www.w3.org/2001/XMLSchema" xmlns:xs="http://www.w3.org/2001/XMLSchema" xmlns:p="http://schemas.microsoft.com/office/2006/metadata/properties" xmlns:ns1="http://schemas.microsoft.com/sharepoint/v3" xmlns:ns2="45c6bbe7-2012-4b9f-9485-65d9ff8b5411" xmlns:ns3="f16d7397-ccfa-4b49-92f7-c4bc21cd21e7" targetNamespace="http://schemas.microsoft.com/office/2006/metadata/properties" ma:root="true" ma:fieldsID="4727d543f204e86059c48e3112aa2e7b" ns1:_="" ns2:_="" ns3:_="">
    <xsd:import namespace="http://schemas.microsoft.com/sharepoint/v3"/>
    <xsd:import namespace="45c6bbe7-2012-4b9f-9485-65d9ff8b5411"/>
    <xsd:import namespace="f16d7397-ccfa-4b49-92f7-c4bc21cd21e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c6bbe7-2012-4b9f-9485-65d9ff8b54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9f1f8003-3544-4801-a0bb-558fc8ffc2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d7397-ccfa-4b49-92f7-c4bc21cd21e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45c6bbe7-2012-4b9f-9485-65d9ff8b54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55B97B5-E178-4B99-97FA-3FF9026C87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5c6bbe7-2012-4b9f-9485-65d9ff8b5411"/>
    <ds:schemaRef ds:uri="f16d7397-ccfa-4b49-92f7-c4bc21cd2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E26620-9A60-4803-A91B-C9C18AA126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BD265E-2CE4-4363-9DFD-9C1AF0EB872B}">
  <ds:schemaRefs>
    <ds:schemaRef ds:uri="f16d7397-ccfa-4b49-92f7-c4bc21cd21e7"/>
    <ds:schemaRef ds:uri="http://purl.org/dc/elements/1.1/"/>
    <ds:schemaRef ds:uri="45c6bbe7-2012-4b9f-9485-65d9ff8b5411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schemas.microsoft.com/sharepoint/v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725</Characters>
  <Application>Microsoft Office Word</Application>
  <DocSecurity>0</DocSecurity>
  <Lines>31</Lines>
  <Paragraphs>8</Paragraphs>
  <ScaleCrop>false</ScaleCrop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el Dinnissen</dc:creator>
  <cp:keywords/>
  <dc:description/>
  <cp:lastModifiedBy>Ceciel Dinnissen</cp:lastModifiedBy>
  <cp:revision>2</cp:revision>
  <dcterms:created xsi:type="dcterms:W3CDTF">2024-01-16T12:39:00Z</dcterms:created>
  <dcterms:modified xsi:type="dcterms:W3CDTF">2024-01-1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7CF541A929494489A7E361164218CD</vt:lpwstr>
  </property>
</Properties>
</file>